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28F" w:rsidRPr="009972D1" w:rsidRDefault="006F5005">
      <w:pPr>
        <w:spacing w:after="0"/>
        <w:ind w:left="96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  <w:b/>
          <w:sz w:val="28"/>
        </w:rPr>
        <w:t xml:space="preserve">Consolidated criteria for reporting qualitative studies (COREQ): </w:t>
      </w:r>
    </w:p>
    <w:p w:rsidR="0052028F" w:rsidRPr="009972D1" w:rsidRDefault="006F5005">
      <w:pPr>
        <w:spacing w:after="0"/>
        <w:ind w:left="51"/>
        <w:jc w:val="center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  <w:b/>
          <w:sz w:val="28"/>
        </w:rPr>
        <w:t xml:space="preserve">32-item checklist </w:t>
      </w:r>
    </w:p>
    <w:p w:rsidR="0052028F" w:rsidRPr="009972D1" w:rsidRDefault="006F5005">
      <w:pPr>
        <w:spacing w:after="0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 </w:t>
      </w:r>
    </w:p>
    <w:p w:rsidR="0052028F" w:rsidRPr="009972D1" w:rsidRDefault="006F5005">
      <w:pPr>
        <w:spacing w:after="0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Developed from: </w:t>
      </w:r>
    </w:p>
    <w:p w:rsidR="0052028F" w:rsidRPr="009972D1" w:rsidRDefault="006F5005" w:rsidP="009972D1">
      <w:pPr>
        <w:tabs>
          <w:tab w:val="left" w:pos="0"/>
          <w:tab w:val="left" w:pos="3060"/>
          <w:tab w:val="left" w:pos="3600"/>
        </w:tabs>
        <w:spacing w:after="6" w:line="239" w:lineRule="auto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Tong A, Sainsbury P, Craig J. Consolidated criteria for reporting qualitative research (COREQ): a 32-item checklist for interviews and focus groups. </w:t>
      </w:r>
      <w:r w:rsidR="009972D1" w:rsidRPr="009972D1">
        <w:rPr>
          <w:rFonts w:ascii="Times New Roman" w:eastAsia="Arial" w:hAnsi="Times New Roman" w:cs="Times New Roman"/>
          <w:i/>
        </w:rPr>
        <w:t xml:space="preserve">International Journal for </w:t>
      </w:r>
      <w:r w:rsidRPr="009972D1">
        <w:rPr>
          <w:rFonts w:ascii="Times New Roman" w:eastAsia="Arial" w:hAnsi="Times New Roman" w:cs="Times New Roman"/>
          <w:i/>
        </w:rPr>
        <w:t>Quality in Health Care</w:t>
      </w:r>
      <w:r w:rsidRPr="009972D1">
        <w:rPr>
          <w:rFonts w:ascii="Times New Roman" w:eastAsia="Arial" w:hAnsi="Times New Roman" w:cs="Times New Roman"/>
        </w:rPr>
        <w:t xml:space="preserve">. 2007. Volume 19, Number 6: pp. 349 – 357 </w:t>
      </w:r>
    </w:p>
    <w:p w:rsidR="0052028F" w:rsidRPr="009972D1" w:rsidRDefault="006F5005">
      <w:pPr>
        <w:spacing w:after="0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 </w:t>
      </w:r>
    </w:p>
    <w:p w:rsidR="0052028F" w:rsidRPr="009972D1" w:rsidRDefault="006F5005">
      <w:pPr>
        <w:spacing w:after="0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 </w:t>
      </w:r>
    </w:p>
    <w:tbl>
      <w:tblPr>
        <w:tblStyle w:val="TableGrid"/>
        <w:tblW w:w="9470" w:type="dxa"/>
        <w:tblInd w:w="-108" w:type="dxa"/>
        <w:tblCellMar>
          <w:top w:w="7" w:type="dxa"/>
          <w:left w:w="107" w:type="dxa"/>
          <w:right w:w="45" w:type="dxa"/>
        </w:tblCellMar>
        <w:tblLook w:val="04A0" w:firstRow="1" w:lastRow="0" w:firstColumn="1" w:lastColumn="0" w:noHBand="0" w:noVBand="1"/>
      </w:tblPr>
      <w:tblGrid>
        <w:gridCol w:w="2749"/>
        <w:gridCol w:w="3961"/>
        <w:gridCol w:w="2760"/>
      </w:tblGrid>
      <w:tr w:rsidR="0052028F" w:rsidRPr="009972D1" w:rsidTr="008117CA">
        <w:trPr>
          <w:trHeight w:val="51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No.  Item  </w:t>
            </w:r>
          </w:p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Guide questions/descriptio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Reported on Page # </w:t>
            </w:r>
          </w:p>
        </w:tc>
      </w:tr>
      <w:tr w:rsidR="0052028F" w:rsidRPr="009972D1" w:rsidTr="008117CA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Domain 1: Research team and reflexivity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52028F" w:rsidRPr="009972D1" w:rsidTr="008117CA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Personal Characteristics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52028F" w:rsidRPr="009972D1" w:rsidTr="008117CA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. Interviewer/facilitato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ich author/s conducted the interview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14187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Nancy A. Otieno</w:t>
            </w:r>
          </w:p>
          <w:p w:rsidR="00614187" w:rsidRPr="009972D1" w:rsidRDefault="00614187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Saad B. Omer</w:t>
            </w:r>
          </w:p>
          <w:p w:rsidR="00614187" w:rsidRPr="009972D1" w:rsidRDefault="00614187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Fauzia Malik</w:t>
            </w:r>
          </w:p>
          <w:p w:rsidR="00614187" w:rsidRDefault="00890B01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Stacy W. Nganga</w:t>
            </w:r>
          </w:p>
          <w:p w:rsidR="00890B01" w:rsidRPr="009972D1" w:rsidRDefault="00890B01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Winnie N. Wairimu</w:t>
            </w:r>
          </w:p>
        </w:tc>
      </w:tr>
      <w:tr w:rsidR="0052028F" w:rsidRPr="009972D1" w:rsidTr="008117CA">
        <w:trPr>
          <w:trHeight w:val="4311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. Credential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were the researcher’s credentials? E.g. PhD, MD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 xml:space="preserve">Nancy A. Otieno, </w:t>
            </w: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MA, PhD</w:t>
            </w:r>
            <w:r w:rsidR="003D2B9E">
              <w:rPr>
                <w:rFonts w:ascii="Times New Roman" w:eastAsia="Times New Roman" w:hAnsi="Times New Roman" w:cs="Times New Roman"/>
              </w:rPr>
              <w:t>c</w:t>
            </w: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Senior Research Officer</w:t>
            </w: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Saad B. Omer,</w:t>
            </w: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PhD, MBBS, MPH</w:t>
            </w:r>
          </w:p>
          <w:p w:rsidR="00614187" w:rsidRPr="009972D1" w:rsidRDefault="00614187" w:rsidP="00614187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Professor </w:t>
            </w:r>
          </w:p>
          <w:p w:rsidR="00614187" w:rsidRPr="009972D1" w:rsidRDefault="00614187" w:rsidP="00614187">
            <w:pPr>
              <w:rPr>
                <w:rFonts w:ascii="Times New Roman" w:eastAsia="Arial" w:hAnsi="Times New Roman" w:cs="Times New Roman"/>
              </w:rPr>
            </w:pPr>
          </w:p>
          <w:p w:rsidR="00614187" w:rsidRPr="009972D1" w:rsidRDefault="00614187" w:rsidP="00614187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 xml:space="preserve">Fauzia A. Malik, </w:t>
            </w:r>
          </w:p>
          <w:p w:rsidR="00614187" w:rsidRPr="009972D1" w:rsidRDefault="00890B01" w:rsidP="006141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Sc., PhD </w:t>
            </w:r>
          </w:p>
          <w:p w:rsidR="00614187" w:rsidRPr="009972D1" w:rsidRDefault="00614187" w:rsidP="00614187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Lecturer </w:t>
            </w:r>
          </w:p>
          <w:p w:rsidR="00614187" w:rsidRPr="009972D1" w:rsidRDefault="00614187" w:rsidP="00614187">
            <w:pPr>
              <w:rPr>
                <w:rFonts w:ascii="Times New Roman" w:eastAsia="Arial" w:hAnsi="Times New Roman" w:cs="Times New Roman"/>
              </w:rPr>
            </w:pPr>
          </w:p>
          <w:p w:rsidR="00413E75" w:rsidRPr="009972D1" w:rsidRDefault="00413E75" w:rsidP="00413E75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Stacy W. Nganga, MPH MPH student</w:t>
            </w:r>
          </w:p>
          <w:p w:rsidR="00A40BCE" w:rsidRPr="009972D1" w:rsidRDefault="00A40BCE" w:rsidP="00413E75">
            <w:pPr>
              <w:rPr>
                <w:rFonts w:ascii="Times New Roman" w:eastAsia="Times New Roman" w:hAnsi="Times New Roman" w:cs="Times New Roman"/>
              </w:rPr>
            </w:pPr>
          </w:p>
          <w:p w:rsidR="00413E75" w:rsidRPr="009972D1" w:rsidRDefault="00413E75" w:rsidP="00413E75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Winnie N. Wairimu, BA</w:t>
            </w:r>
          </w:p>
          <w:p w:rsidR="0052028F" w:rsidRPr="009972D1" w:rsidRDefault="00413E75" w:rsidP="00413E75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Assistant Research Officer</w:t>
            </w:r>
            <w:r w:rsidR="006F5005"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52028F" w:rsidRPr="009972D1" w:rsidTr="008117CA"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3. Occup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was their occupation at the time of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3E75" w:rsidRPr="009972D1" w:rsidRDefault="00413E75" w:rsidP="00413E75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Senior Research Officer,</w:t>
            </w:r>
          </w:p>
          <w:p w:rsidR="00413E75" w:rsidRPr="009972D1" w:rsidRDefault="00413E75" w:rsidP="00413E75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Professor, </w:t>
            </w:r>
          </w:p>
          <w:p w:rsidR="00413E75" w:rsidRPr="009972D1" w:rsidRDefault="00413E75" w:rsidP="00413E75">
            <w:pPr>
              <w:rPr>
                <w:rFonts w:ascii="Times New Roman" w:eastAsia="Arial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Lecturer, </w:t>
            </w:r>
          </w:p>
          <w:p w:rsidR="00413E75" w:rsidRPr="009972D1" w:rsidRDefault="00413E75" w:rsidP="00413E75">
            <w:pPr>
              <w:rPr>
                <w:rFonts w:ascii="Times New Roman" w:eastAsia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MPH student,</w:t>
            </w:r>
          </w:p>
          <w:p w:rsidR="0052028F" w:rsidRPr="009972D1" w:rsidRDefault="00413E75" w:rsidP="00413E7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Times New Roman" w:hAnsi="Times New Roman" w:cs="Times New Roman"/>
              </w:rPr>
              <w:t>Assistant Research Officer.</w:t>
            </w:r>
          </w:p>
        </w:tc>
      </w:tr>
      <w:tr w:rsidR="0052028F" w:rsidRPr="009972D1" w:rsidTr="008117CA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4. Gende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as the researcher male or femal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Female</w:t>
            </w:r>
          </w:p>
        </w:tc>
      </w:tr>
      <w:tr w:rsidR="0052028F" w:rsidRPr="009972D1" w:rsidTr="008117CA">
        <w:trPr>
          <w:trHeight w:val="279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ind w:right="39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lastRenderedPageBreak/>
              <w:t xml:space="preserve">5. Experience and train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experience or training did the researcher hav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- </w:t>
            </w:r>
          </w:p>
          <w:p w:rsidR="0052028F" w:rsidRPr="009972D1" w:rsidRDefault="006F5005">
            <w:pPr>
              <w:spacing w:line="239" w:lineRule="auto"/>
              <w:ind w:right="25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The researcher gathered data from </w:t>
            </w:r>
            <w:r w:rsidR="000D276D" w:rsidRPr="009972D1">
              <w:rPr>
                <w:rFonts w:ascii="Times New Roman" w:eastAsia="Arial" w:hAnsi="Times New Roman" w:cs="Times New Roman"/>
              </w:rPr>
              <w:t xml:space="preserve">both </w:t>
            </w:r>
            <w:r w:rsidRPr="009972D1">
              <w:rPr>
                <w:rFonts w:ascii="Times New Roman" w:eastAsia="Arial" w:hAnsi="Times New Roman" w:cs="Times New Roman"/>
              </w:rPr>
              <w:t xml:space="preserve">hospital </w:t>
            </w:r>
            <w:r w:rsidR="000D276D" w:rsidRPr="009972D1">
              <w:rPr>
                <w:rFonts w:ascii="Times New Roman" w:eastAsia="Arial" w:hAnsi="Times New Roman" w:cs="Times New Roman"/>
              </w:rPr>
              <w:t xml:space="preserve">and community </w:t>
            </w:r>
            <w:r w:rsidRPr="009972D1">
              <w:rPr>
                <w:rFonts w:ascii="Times New Roman" w:eastAsia="Arial" w:hAnsi="Times New Roman" w:cs="Times New Roman"/>
              </w:rPr>
              <w:t xml:space="preserve">interviews in </w:t>
            </w:r>
            <w:r w:rsidR="000D276D" w:rsidRPr="009972D1">
              <w:rPr>
                <w:rFonts w:ascii="Times New Roman" w:eastAsia="Arial" w:hAnsi="Times New Roman" w:cs="Times New Roman"/>
              </w:rPr>
              <w:t>Kenya in studies</w:t>
            </w:r>
            <w:r w:rsidRPr="009972D1">
              <w:rPr>
                <w:rFonts w:ascii="Times New Roman" w:eastAsia="Arial" w:hAnsi="Times New Roman" w:cs="Times New Roman"/>
              </w:rPr>
              <w:t xml:space="preserve"> at the </w:t>
            </w:r>
          </w:p>
          <w:p w:rsidR="0052028F" w:rsidRPr="009972D1" w:rsidRDefault="000D276D" w:rsidP="000D276D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Kenya Medical Research Institute from 2006 - 2015</w:t>
            </w:r>
            <w:r w:rsidR="006F5005" w:rsidRPr="009972D1">
              <w:rPr>
                <w:rFonts w:ascii="Times New Roman" w:eastAsia="Arial" w:hAnsi="Times New Roman" w:cs="Times New Roman"/>
              </w:rPr>
              <w:t xml:space="preserve">. She participated in </w:t>
            </w:r>
            <w:r w:rsidR="00CD77F3" w:rsidRPr="009972D1">
              <w:rPr>
                <w:rFonts w:ascii="Times New Roman" w:eastAsia="Arial" w:hAnsi="Times New Roman" w:cs="Times New Roman"/>
              </w:rPr>
              <w:t>q</w:t>
            </w:r>
            <w:r w:rsidR="006F5005" w:rsidRPr="009972D1">
              <w:rPr>
                <w:rFonts w:ascii="Times New Roman" w:eastAsia="Arial" w:hAnsi="Times New Roman" w:cs="Times New Roman"/>
              </w:rPr>
              <w:t xml:space="preserve">ualitative research methods training courses in </w:t>
            </w:r>
            <w:r w:rsidR="00CD77F3" w:rsidRPr="009972D1">
              <w:rPr>
                <w:rFonts w:ascii="Times New Roman" w:eastAsia="Arial" w:hAnsi="Times New Roman" w:cs="Times New Roman"/>
              </w:rPr>
              <w:t>Kenya in 2006 and 2017</w:t>
            </w:r>
            <w:r w:rsidR="006F5005" w:rsidRPr="009972D1">
              <w:rPr>
                <w:rFonts w:ascii="Times New Roman" w:eastAsia="Arial" w:hAnsi="Times New Roman" w:cs="Times New Roman"/>
              </w:rPr>
              <w:t xml:space="preserve">.  </w:t>
            </w:r>
          </w:p>
        </w:tc>
      </w:tr>
      <w:tr w:rsidR="0052028F" w:rsidRPr="009972D1" w:rsidTr="008117CA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Relationship with participants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028F" w:rsidRPr="009972D1" w:rsidRDefault="006F500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6. Relationship establish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as a relationship established prior to study commencement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7. Participant knowledge of the interviewer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Consent Form 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102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8. Interviewer characteristic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jc w:val="both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Domain 2: study design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Theoretical framework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127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9. Methodological orientation and Theory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methodological orientation was stated to underpin the study? e.g. </w:t>
            </w:r>
          </w:p>
          <w:p w:rsidR="008117CA" w:rsidRPr="009972D1" w:rsidRDefault="008117CA" w:rsidP="001857B4">
            <w:pPr>
              <w:ind w:right="57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grounded theory, discourse analysis, ethnography, phenomenology, content analysis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Participant selection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0. Sampl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w were participants selected? e.g. purposive, convenience, consecutive, snowbal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1. Method of approach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w were participants approached? e.g. face-to-face, telephone, mail, emai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2. Sample siz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w many participants were in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3. Non-particip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w many people refused to participate or dropped out? Reason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None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Sett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4. Setting of data collec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ere was the data collected? e.g. </w:t>
            </w:r>
          </w:p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me, clinic, workplac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5. Presence of nonparticipant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as anyone else present besides the participants and researcher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6. Description of sampl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ind w:right="57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are the important characteristics of the sample? e.g. demographic data, dat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787275" w:rsidP="001857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Methods, Table 1</w:t>
            </w:r>
            <w:bookmarkStart w:id="0" w:name="_GoBack"/>
            <w:bookmarkEnd w:id="0"/>
            <w:r w:rsidR="008117CA" w:rsidRPr="009972D1">
              <w:rPr>
                <w:rFonts w:ascii="Times New Roman" w:eastAsia="Arial" w:hAnsi="Times New Roman" w:cs="Times New Roman"/>
              </w:rPr>
              <w:t xml:space="preserve">.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lastRenderedPageBreak/>
              <w:t xml:space="preserve">Data collection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7. Interview guid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questions, prompts, guides provided by the authors? Was it pilot test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8. Repeat interview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repeat interviews carried out? If yes, how man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19. Audio/visual record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Did the research use audio or visual recording to collect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0. Field not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1. D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was the duration of the interviews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2. Data sat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as data saturation discuss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3. Transcripts return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transcripts returned to participants for comment and/or correction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b/>
              </w:rPr>
              <w:t xml:space="preserve">Domain 3: analysis and findings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Data analysis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4. Number of data coder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How many data coders coded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5. Description of the coding tre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Did authors provide a description of the coding tre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6. Derivation of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themes identified in advance or derived from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7. Softwar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jc w:val="both"/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hat software, if applicable, was used to manage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Methods 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8. Participant check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Did participants provide feedback o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No 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265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  <w:i/>
              </w:rPr>
              <w:t xml:space="preserve">Reporting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102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29. Quotations present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participant quotations presented to illustrate the themes/findings? Was each quotation identified? e.g. participant number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78727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Results,  Table</w:t>
            </w:r>
            <w:r w:rsidR="00A40BCE" w:rsidRPr="009972D1">
              <w:rPr>
                <w:rFonts w:ascii="Times New Roman" w:eastAsia="Arial" w:hAnsi="Times New Roman" w:cs="Times New Roman"/>
              </w:rPr>
              <w:t>s</w:t>
            </w:r>
            <w:r w:rsidR="00787275">
              <w:rPr>
                <w:rFonts w:ascii="Times New Roman" w:eastAsia="Arial" w:hAnsi="Times New Roman" w:cs="Times New Roman"/>
              </w:rPr>
              <w:t xml:space="preserve"> 2</w:t>
            </w:r>
            <w:r w:rsidRPr="009972D1">
              <w:rPr>
                <w:rFonts w:ascii="Times New Roman" w:eastAsia="Arial" w:hAnsi="Times New Roman" w:cs="Times New Roman"/>
              </w:rPr>
              <w:t>-</w:t>
            </w:r>
            <w:r w:rsidR="00787275">
              <w:rPr>
                <w:rFonts w:ascii="Times New Roman" w:eastAsia="Arial" w:hAnsi="Times New Roman" w:cs="Times New Roman"/>
              </w:rPr>
              <w:t>5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30. Data and findings consistent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as there consistency between the data presented and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Discussion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31. Clarity of maj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Were major themes clearly presented i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787275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>Results</w:t>
            </w:r>
            <w:r w:rsidR="00787275">
              <w:rPr>
                <w:rFonts w:ascii="Times New Roman" w:eastAsia="Arial" w:hAnsi="Times New Roman" w:cs="Times New Roman"/>
              </w:rPr>
              <w:t>, Tables 2</w:t>
            </w:r>
            <w:r w:rsidR="00A40BCE" w:rsidRPr="009972D1">
              <w:rPr>
                <w:rFonts w:ascii="Times New Roman" w:eastAsia="Arial" w:hAnsi="Times New Roman" w:cs="Times New Roman"/>
              </w:rPr>
              <w:t>-</w:t>
            </w:r>
            <w:r w:rsidR="00787275">
              <w:rPr>
                <w:rFonts w:ascii="Times New Roman" w:eastAsia="Arial" w:hAnsi="Times New Roman" w:cs="Times New Roman"/>
              </w:rPr>
              <w:t>5</w:t>
            </w:r>
            <w:r w:rsidRPr="009972D1">
              <w:rPr>
                <w:rFonts w:ascii="Times New Roman" w:eastAsia="Arial" w:hAnsi="Times New Roman" w:cs="Times New Roman"/>
              </w:rPr>
              <w:t xml:space="preserve"> </w:t>
            </w:r>
          </w:p>
        </w:tc>
      </w:tr>
      <w:tr w:rsidR="008117CA" w:rsidRPr="009972D1" w:rsidTr="008117CA">
        <w:tblPrEx>
          <w:tblCellMar>
            <w:left w:w="108" w:type="dxa"/>
            <w:right w:w="37" w:type="dxa"/>
          </w:tblCellMar>
        </w:tblPrEx>
        <w:trPr>
          <w:trHeight w:val="51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32. Clarity of min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Is there a description of diverse cases or discussion of minor themes?     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17CA" w:rsidRPr="009972D1" w:rsidRDefault="008117CA" w:rsidP="001857B4">
            <w:pPr>
              <w:rPr>
                <w:rFonts w:ascii="Times New Roman" w:hAnsi="Times New Roman" w:cs="Times New Roman"/>
              </w:rPr>
            </w:pPr>
            <w:r w:rsidRPr="009972D1">
              <w:rPr>
                <w:rFonts w:ascii="Times New Roman" w:eastAsia="Arial" w:hAnsi="Times New Roman" w:cs="Times New Roman"/>
              </w:rPr>
              <w:t xml:space="preserve">Results </w:t>
            </w:r>
          </w:p>
        </w:tc>
      </w:tr>
    </w:tbl>
    <w:p w:rsidR="0052028F" w:rsidRPr="009972D1" w:rsidRDefault="0052028F">
      <w:pPr>
        <w:spacing w:after="0"/>
        <w:ind w:left="-1800" w:right="10392"/>
        <w:rPr>
          <w:rFonts w:ascii="Times New Roman" w:hAnsi="Times New Roman" w:cs="Times New Roman"/>
        </w:rPr>
      </w:pPr>
    </w:p>
    <w:p w:rsidR="0052028F" w:rsidRPr="009972D1" w:rsidRDefault="006F5005">
      <w:pPr>
        <w:spacing w:after="0"/>
        <w:jc w:val="both"/>
        <w:rPr>
          <w:rFonts w:ascii="Times New Roman" w:hAnsi="Times New Roman" w:cs="Times New Roman"/>
        </w:rPr>
      </w:pPr>
      <w:r w:rsidRPr="009972D1">
        <w:rPr>
          <w:rFonts w:ascii="Times New Roman" w:eastAsia="Arial" w:hAnsi="Times New Roman" w:cs="Times New Roman"/>
        </w:rPr>
        <w:t xml:space="preserve"> </w:t>
      </w:r>
    </w:p>
    <w:sectPr w:rsidR="0052028F" w:rsidRPr="009972D1">
      <w:pgSz w:w="12240" w:h="15840"/>
      <w:pgMar w:top="1445" w:right="1848" w:bottom="1515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7E7" w:rsidRDefault="00E657E7" w:rsidP="008117CA">
      <w:pPr>
        <w:spacing w:after="0" w:line="240" w:lineRule="auto"/>
      </w:pPr>
      <w:r>
        <w:separator/>
      </w:r>
    </w:p>
  </w:endnote>
  <w:endnote w:type="continuationSeparator" w:id="0">
    <w:p w:rsidR="00E657E7" w:rsidRDefault="00E657E7" w:rsidP="0081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7E7" w:rsidRDefault="00E657E7" w:rsidP="008117CA">
      <w:pPr>
        <w:spacing w:after="0" w:line="240" w:lineRule="auto"/>
      </w:pPr>
      <w:r>
        <w:separator/>
      </w:r>
    </w:p>
  </w:footnote>
  <w:footnote w:type="continuationSeparator" w:id="0">
    <w:p w:rsidR="00E657E7" w:rsidRDefault="00E657E7" w:rsidP="00811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28F"/>
    <w:rsid w:val="00073CD9"/>
    <w:rsid w:val="000D276D"/>
    <w:rsid w:val="003D2B9E"/>
    <w:rsid w:val="00413E75"/>
    <w:rsid w:val="0052028F"/>
    <w:rsid w:val="00614187"/>
    <w:rsid w:val="00684055"/>
    <w:rsid w:val="006F5005"/>
    <w:rsid w:val="00787275"/>
    <w:rsid w:val="008117CA"/>
    <w:rsid w:val="00890B01"/>
    <w:rsid w:val="009972D1"/>
    <w:rsid w:val="00A40BCE"/>
    <w:rsid w:val="00CD77F3"/>
    <w:rsid w:val="00D41AAF"/>
    <w:rsid w:val="00D96F35"/>
    <w:rsid w:val="00E6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E95A"/>
  <w15:docId w15:val="{550D9398-B2CA-456D-B39E-1594B2240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7CA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81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7CA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cp:lastModifiedBy>Otieno, Nancy</cp:lastModifiedBy>
  <cp:revision>6</cp:revision>
  <dcterms:created xsi:type="dcterms:W3CDTF">2020-03-27T10:31:00Z</dcterms:created>
  <dcterms:modified xsi:type="dcterms:W3CDTF">2020-03-28T19:00:00Z</dcterms:modified>
</cp:coreProperties>
</file>